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40"/>
        <w:tblW w:w="11437" w:type="dxa"/>
        <w:tblLayout w:type="fixed"/>
        <w:tblLook w:val="04A0" w:firstRow="1" w:lastRow="0" w:firstColumn="1" w:lastColumn="0" w:noHBand="0" w:noVBand="1"/>
      </w:tblPr>
      <w:tblGrid>
        <w:gridCol w:w="1588"/>
        <w:gridCol w:w="825"/>
        <w:gridCol w:w="824"/>
        <w:gridCol w:w="824"/>
        <w:gridCol w:w="824"/>
        <w:gridCol w:w="824"/>
        <w:gridCol w:w="824"/>
        <w:gridCol w:w="735"/>
        <w:gridCol w:w="824"/>
        <w:gridCol w:w="75"/>
        <w:gridCol w:w="754"/>
        <w:gridCol w:w="819"/>
        <w:gridCol w:w="62"/>
        <w:gridCol w:w="678"/>
        <w:gridCol w:w="957"/>
      </w:tblGrid>
      <w:tr w:rsidR="00291204" w:rsidRPr="00291204" w14:paraId="7B882D89" w14:textId="77777777" w:rsidTr="00291204">
        <w:trPr>
          <w:trHeight w:val="312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31DB" w14:textId="29CFB93D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sz w:val="24"/>
                <w:szCs w:val="24"/>
                <w:lang w:eastAsia="en-NZ"/>
              </w:rPr>
              <w:t>Locality</w:t>
            </w:r>
          </w:p>
        </w:tc>
        <w:tc>
          <w:tcPr>
            <w:tcW w:w="4945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587B" w14:textId="77777777" w:rsidR="003B58E3" w:rsidRPr="00291204" w:rsidRDefault="003B58E3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Carelmapu</w:t>
            </w:r>
            <w:proofErr w:type="spellEnd"/>
          </w:p>
        </w:tc>
        <w:tc>
          <w:tcPr>
            <w:tcW w:w="49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29D2" w14:textId="77777777" w:rsidR="003B58E3" w:rsidRPr="00291204" w:rsidRDefault="003B58E3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Quellon</w:t>
            </w:r>
            <w:proofErr w:type="spellEnd"/>
          </w:p>
        </w:tc>
      </w:tr>
      <w:tr w:rsidR="00291204" w:rsidRPr="00291204" w14:paraId="667E2BA2" w14:textId="5A9BD0FE" w:rsidTr="00291204">
        <w:trPr>
          <w:trHeight w:val="312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CF37" w14:textId="098C2A00" w:rsidR="00291204" w:rsidRPr="00291204" w:rsidRDefault="00291204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Gametic State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0EF" w14:textId="77777777" w:rsidR="00291204" w:rsidRPr="00291204" w:rsidRDefault="00291204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In Development (%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652E" w14:textId="77777777" w:rsidR="00291204" w:rsidRDefault="00291204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 xml:space="preserve">Ripe </w:t>
            </w:r>
          </w:p>
          <w:p w14:paraId="1F863DDD" w14:textId="6C870E88" w:rsidR="00291204" w:rsidRPr="00291204" w:rsidRDefault="00291204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%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79CCE" w14:textId="77777777" w:rsidR="00291204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 xml:space="preserve">Spawned </w:t>
            </w:r>
          </w:p>
          <w:p w14:paraId="00F8BD09" w14:textId="70C78065" w:rsidR="00291204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%)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D6F3" w14:textId="77777777" w:rsidR="00291204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 xml:space="preserve">In Development </w:t>
            </w:r>
          </w:p>
          <w:p w14:paraId="2E722876" w14:textId="77777777" w:rsidR="00291204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%)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EBBCB" w14:textId="28ADCBDA" w:rsidR="00291204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 xml:space="preserve">Ripe </w:t>
            </w:r>
          </w:p>
          <w:p w14:paraId="16287218" w14:textId="77777777" w:rsidR="00291204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(%)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D8A73" w14:textId="5F4C88C9" w:rsidR="00291204" w:rsidRPr="00291204" w:rsidRDefault="00291204" w:rsidP="003B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pawned (%)</w:t>
            </w:r>
          </w:p>
        </w:tc>
      </w:tr>
      <w:tr w:rsidR="00291204" w:rsidRPr="00291204" w14:paraId="22D70CA4" w14:textId="77777777" w:rsidTr="00291204">
        <w:trPr>
          <w:trHeight w:val="300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E3CF" w14:textId="509E4EE9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ex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C3CA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F1B2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143C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2850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760C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85AF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71AD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554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B034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8826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5F35D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9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A1F23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</w:t>
            </w:r>
          </w:p>
        </w:tc>
      </w:tr>
      <w:tr w:rsidR="00291204" w:rsidRPr="00291204" w14:paraId="52DE73F5" w14:textId="77777777" w:rsidTr="00291204">
        <w:trPr>
          <w:trHeight w:val="312"/>
        </w:trPr>
        <w:tc>
          <w:tcPr>
            <w:tcW w:w="15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BA6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Augu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8F96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7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4F6C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9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B1A2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1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8A4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4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2BBC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0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A84F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6.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B5F4D" w14:textId="7BFF5922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d</w:t>
            </w:r>
            <w:proofErr w:type="spellEnd"/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404EF" w14:textId="64A812AA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d</w:t>
            </w:r>
            <w:proofErr w:type="spellEnd"/>
          </w:p>
        </w:tc>
        <w:tc>
          <w:tcPr>
            <w:tcW w:w="8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E173F" w14:textId="2CB983A1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E9E3B" w14:textId="43D75AC8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d</w:t>
            </w:r>
            <w:proofErr w:type="spellEnd"/>
          </w:p>
        </w:tc>
        <w:tc>
          <w:tcPr>
            <w:tcW w:w="7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92F2D" w14:textId="33C76693" w:rsidR="003B58E3" w:rsidRPr="00291204" w:rsidRDefault="00291204" w:rsidP="00291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d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3A0D8" w14:textId="19AC2A3A" w:rsidR="003B58E3" w:rsidRPr="00291204" w:rsidRDefault="00291204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d</w:t>
            </w:r>
            <w:proofErr w:type="spellEnd"/>
          </w:p>
        </w:tc>
      </w:tr>
      <w:tr w:rsidR="00291204" w:rsidRPr="00291204" w14:paraId="4D7A99F8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50A7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Septemb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D78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6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47F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4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89F6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90A7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43AD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7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25DB7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5.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08E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B599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3.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8BA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0.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A6C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0.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74E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3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5E1F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.7</w:t>
            </w:r>
          </w:p>
        </w:tc>
      </w:tr>
      <w:tr w:rsidR="00291204" w:rsidRPr="00291204" w14:paraId="343F61FB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A5B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Octob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646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7CEE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62D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098C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30F7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598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3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FE8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2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AE1A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7.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CC0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7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8EA7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42.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71E6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6E4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</w:tr>
      <w:tr w:rsidR="00291204" w:rsidRPr="00291204" w14:paraId="1DA1CBA0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A42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Novemb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BB74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2A2E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0C47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8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E2B2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92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3EC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1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80AD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41E0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8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03F8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5.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1906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7.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DBD6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5.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6CC5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4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8FAF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</w:tr>
      <w:tr w:rsidR="00291204" w:rsidRPr="00291204" w14:paraId="524CC610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7B6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Decemb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5480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6A2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CB2C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4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817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6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E570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5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E61D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3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D5AD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BD3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F20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3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1DB3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3.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3B86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6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7199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46.7</w:t>
            </w:r>
          </w:p>
        </w:tc>
      </w:tr>
      <w:tr w:rsidR="00291204" w:rsidRPr="00291204" w14:paraId="77650603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2D5A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Januar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3B1D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B086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570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6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B679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0D0F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E2CE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0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EC17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1AB2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FF3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4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1758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93.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5F397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5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EA8F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.3</w:t>
            </w:r>
          </w:p>
        </w:tc>
      </w:tr>
      <w:tr w:rsidR="00291204" w:rsidRPr="00291204" w14:paraId="4FE96A8B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8BB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Februar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B13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C4F3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096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99C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3DF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3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9B1D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46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92EC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514D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2.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2F9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5.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38E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2.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DC9B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4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0FB6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5.0</w:t>
            </w:r>
          </w:p>
        </w:tc>
      </w:tr>
      <w:tr w:rsidR="00291204" w:rsidRPr="00291204" w14:paraId="5CF0EF5B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455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arch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00B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8CFC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0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8160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2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2EE3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0A6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7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ECBE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0D0E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C11E7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A3C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68.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19D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5.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2C29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1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0F0C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4.6</w:t>
            </w:r>
          </w:p>
        </w:tc>
      </w:tr>
      <w:tr w:rsidR="00291204" w:rsidRPr="00291204" w14:paraId="5DBBC91B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6EB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Apri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2671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9178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1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3E6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85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FD83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7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61F5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4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9F1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1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CA4F2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0BA3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1.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4DC2B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92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580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2.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1E34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924F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6.3</w:t>
            </w:r>
          </w:p>
        </w:tc>
      </w:tr>
      <w:tr w:rsidR="00291204" w:rsidRPr="00291204" w14:paraId="7799FD80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05A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Ma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7856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63FD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1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C49D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9870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1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F2F1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DE9E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7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43D3A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DDE3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3DA3E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42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8880A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1.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C9D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7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8023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5.6</w:t>
            </w:r>
          </w:p>
        </w:tc>
      </w:tr>
      <w:tr w:rsidR="00291204" w:rsidRPr="00291204" w14:paraId="7444C32C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0B9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Jun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7B17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DEACA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43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4FB2A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92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41B1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5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F972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59B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31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9761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3D63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42CF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00.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8E8B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3EB48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5CAE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00.0</w:t>
            </w:r>
          </w:p>
        </w:tc>
      </w:tr>
      <w:tr w:rsidR="00291204" w:rsidRPr="00291204" w14:paraId="5CCB2762" w14:textId="77777777" w:rsidTr="00291204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70FD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Jul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B5314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F16D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AD64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5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BE5F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5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14191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5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D2A8C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612A7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669B0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3.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13053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3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79A26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73.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16DE9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26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24FC5" w14:textId="77777777" w:rsidR="003B58E3" w:rsidRPr="00291204" w:rsidRDefault="003B58E3" w:rsidP="002912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</w:pPr>
            <w:r w:rsidRPr="0029120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NZ"/>
              </w:rPr>
              <w:t>13.3</w:t>
            </w:r>
          </w:p>
        </w:tc>
      </w:tr>
    </w:tbl>
    <w:p w14:paraId="1178AAAF" w14:textId="77777777" w:rsidR="00BB00FD" w:rsidRPr="003B58E3" w:rsidRDefault="00BB00FD" w:rsidP="003B58E3"/>
    <w:sectPr w:rsidR="00BB00FD" w:rsidRPr="003B58E3" w:rsidSect="003B58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E3"/>
    <w:rsid w:val="00291204"/>
    <w:rsid w:val="003B58E3"/>
    <w:rsid w:val="00B0624C"/>
    <w:rsid w:val="00BB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829C2"/>
  <w15:chartTrackingRefBased/>
  <w15:docId w15:val="{3C62E53B-0A5C-4B7C-A27F-7152F714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1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2</Words>
  <Characters>783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rida</dc:creator>
  <cp:keywords/>
  <dc:description/>
  <cp:lastModifiedBy>Marcela Astorga O.</cp:lastModifiedBy>
  <cp:revision>2</cp:revision>
  <dcterms:created xsi:type="dcterms:W3CDTF">2022-03-12T23:15:00Z</dcterms:created>
  <dcterms:modified xsi:type="dcterms:W3CDTF">2022-03-12T23:15:00Z</dcterms:modified>
</cp:coreProperties>
</file>